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AF8" w:rsidRPr="00491AF8" w:rsidRDefault="00491AF8" w:rsidP="00491AF8">
      <w:pPr>
        <w:pStyle w:val="Beschriftung"/>
        <w:keepNext/>
        <w:spacing w:after="0"/>
        <w:jc w:val="both"/>
        <w:rPr>
          <w:rFonts w:ascii="Arial" w:hAnsi="Arial" w:cs="Arial"/>
          <w:b w:val="0"/>
          <w:color w:val="auto"/>
          <w:lang w:val="en-US"/>
        </w:rPr>
      </w:pPr>
      <w:r w:rsidRPr="005406DF">
        <w:rPr>
          <w:rFonts w:ascii="Arial" w:hAnsi="Arial" w:cs="Arial"/>
          <w:color w:val="auto"/>
          <w:lang w:val="en-US"/>
        </w:rPr>
        <w:t>Table S</w:t>
      </w:r>
      <w:r w:rsidR="00A959E6">
        <w:rPr>
          <w:rFonts w:ascii="Arial" w:hAnsi="Arial" w:cs="Arial"/>
          <w:color w:val="auto"/>
          <w:lang w:val="en-US"/>
        </w:rPr>
        <w:t>4</w:t>
      </w:r>
      <w:bookmarkStart w:id="0" w:name="_GoBack"/>
      <w:bookmarkEnd w:id="0"/>
      <w:r w:rsidRPr="005406DF">
        <w:rPr>
          <w:rFonts w:ascii="Arial" w:hAnsi="Arial" w:cs="Arial"/>
          <w:b w:val="0"/>
          <w:color w:val="auto"/>
          <w:lang w:val="en-US"/>
        </w:rPr>
        <w:t xml:space="preserve"> </w:t>
      </w:r>
      <w:r>
        <w:rPr>
          <w:rFonts w:ascii="Arial" w:hAnsi="Arial" w:cs="Arial"/>
          <w:b w:val="0"/>
          <w:color w:val="auto"/>
          <w:lang w:val="en-US"/>
        </w:rPr>
        <w:t xml:space="preserve">Overview of detected pathogenic Mutations in 41 samples of the validation cohort, which are identified with the AML research panel. If stated, the mutations are initially detected with Pyro- or </w:t>
      </w:r>
      <w:proofErr w:type="spellStart"/>
      <w:r>
        <w:rPr>
          <w:rFonts w:ascii="Arial" w:hAnsi="Arial" w:cs="Arial"/>
          <w:b w:val="0"/>
          <w:color w:val="auto"/>
          <w:lang w:val="en-US"/>
        </w:rPr>
        <w:t>Sangersequencing</w:t>
      </w:r>
      <w:proofErr w:type="spellEnd"/>
      <w:r>
        <w:rPr>
          <w:rFonts w:ascii="Arial" w:hAnsi="Arial" w:cs="Arial"/>
          <w:b w:val="0"/>
          <w:color w:val="auto"/>
          <w:lang w:val="en-US"/>
        </w:rPr>
        <w:t xml:space="preserve"> and successfully verified by semiconductor sequencing. </w:t>
      </w:r>
    </w:p>
    <w:tbl>
      <w:tblPr>
        <w:tblW w:w="90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1300"/>
        <w:gridCol w:w="701"/>
        <w:gridCol w:w="1920"/>
        <w:gridCol w:w="1480"/>
        <w:gridCol w:w="880"/>
        <w:gridCol w:w="620"/>
        <w:gridCol w:w="740"/>
        <w:gridCol w:w="740"/>
      </w:tblGrid>
      <w:tr w:rsidR="00491AF8" w:rsidRPr="00491AF8" w:rsidTr="00491AF8">
        <w:trPr>
          <w:trHeight w:val="45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</w:pPr>
            <w:r w:rsidRPr="00491AF8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</w:pPr>
            <w:r w:rsidRPr="00491AF8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>Location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</w:pPr>
            <w:r w:rsidRPr="00491AF8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>Gen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</w:pPr>
            <w:r w:rsidRPr="00491AF8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>Sequenc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</w:pPr>
            <w:r w:rsidRPr="00491AF8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>Protei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</w:pPr>
            <w:r w:rsidRPr="00491AF8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>Frequency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</w:pPr>
            <w:r w:rsidRPr="00491AF8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 xml:space="preserve">Reads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</w:pPr>
            <w:r w:rsidRPr="00491AF8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>Qualit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</w:pPr>
            <w:r w:rsidRPr="00491AF8">
              <w:rPr>
                <w:rFonts w:ascii="Arial" w:eastAsia="Times New Roman" w:hAnsi="Arial" w:cs="Arial"/>
                <w:b/>
                <w:color w:val="000000"/>
                <w:sz w:val="14"/>
                <w:szCs w:val="16"/>
                <w:lang w:val="en-US" w:eastAsia="de-DE"/>
              </w:rPr>
              <w:t>Initially detected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val="en-US"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5818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088C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Q1030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8.3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94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6253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452T&gt;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L1151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4.4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94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7.4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17:757818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P5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665C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P222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0.0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80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Sanger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5818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088C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Q1030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0.3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4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2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6253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452T&gt;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L1151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4.8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9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069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2.2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716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17:757818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P5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665C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P222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9.6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1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0007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Sanger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5818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088C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Q1030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1.4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10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6253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452T&gt;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L1151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8.5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69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4.2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97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17:757818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P5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665C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P222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6.8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22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Sanger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5818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088C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Q1030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4.9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8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875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6253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452T&gt;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L1151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0.7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1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710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8.4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700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17:757818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P5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665C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P222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4.2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3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1503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Sanger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68.4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24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20:3102468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ASXL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4176_4177del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L1393Gfs*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9.4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62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6491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782G&gt;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R1261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1.3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28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9.2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2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59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</w:t>
            </w:r>
          </w:p>
        </w:tc>
        <w:tc>
          <w:tcPr>
            <w:tcW w:w="83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o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athogenic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variants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detected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2.3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61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20:3102468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ASXL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4176_4177del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L1393Gfs*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3.1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93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9681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5152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1718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0.9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415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9378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42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14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1.3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0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2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9681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5152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1718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9.5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4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259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5.8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9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9629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20:3102324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ASXL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2727dup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Q910Tfs*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3.0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8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9.0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25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20:3102475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ASXL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4243C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R1415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4.4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4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8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5.4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622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20:3102382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ASXL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306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E1102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1.4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846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61.5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6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281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20:3102448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ASXL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973C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L1325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8.5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108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4</w:t>
            </w:r>
          </w:p>
        </w:tc>
        <w:tc>
          <w:tcPr>
            <w:tcW w:w="83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o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athogenic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variants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detected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8.5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47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91.5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531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6.6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685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8</w:t>
            </w:r>
          </w:p>
        </w:tc>
        <w:tc>
          <w:tcPr>
            <w:tcW w:w="83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o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athogenic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variants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detected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69.2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700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5850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410G&gt;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G1137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0.9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9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237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9080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4081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G136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7.0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79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92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9737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5711A&gt;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H1904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6.0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0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17:757710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P5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832C&gt;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P278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.6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4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41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Sanger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62.4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803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4.8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252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0.7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9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1.0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1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2913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6.8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633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6.0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3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9668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6</w:t>
            </w:r>
          </w:p>
        </w:tc>
        <w:tc>
          <w:tcPr>
            <w:tcW w:w="83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o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athogenic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variants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 xml:space="preserve"> </w:t>
            </w: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detected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2.3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859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20:3102382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ASXL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306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E1102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7.8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5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942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9.1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0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6884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1.3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900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9.7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8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337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17:757820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P5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646G&gt;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216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9.2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7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980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Sanger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1.4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44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20:3102448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ASXL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973C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L1325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7.9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2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752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92.3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07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1.1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4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353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62.4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396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17:757820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P5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646G&gt;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216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3.6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3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7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Sanger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5:17083754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PM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 xml:space="preserve"> c.860_863dupTCT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 xml:space="preserve">p.W288C </w:t>
            </w: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fs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*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3,7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0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111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Sanger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1:11525874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ra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8G&gt;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G13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3,5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0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3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9086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4140_4145delTGCCC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A1381_H1382de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9,6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73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5117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2:2546324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DNMT3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2251T&gt;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F751V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3,1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3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399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11:3241356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WT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390G&gt;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D464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9,8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0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697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62.1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210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21:3620673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RUNX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697_700delAAC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N233Lfs*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0.0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5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65.3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3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5351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5850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3410G&gt;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G1137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4.8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9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248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9080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4081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G136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3.1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35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017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4:10619737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5711A&gt;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H1904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1.6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8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586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17:757710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P5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832C&gt;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P278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9.6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97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025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Sanger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8.4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384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2:2545724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DNMT3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2644C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R88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5.9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3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910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6.5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6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4326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2:2545724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DNMT3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2644C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R88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3.7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4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8227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20:3102264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ASXL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2128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G710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.6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2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41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hr9:507377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JAK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849G&gt;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V617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61.4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7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139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yro</w:t>
            </w:r>
            <w:proofErr w:type="spellEnd"/>
          </w:p>
        </w:tc>
      </w:tr>
      <w:tr w:rsidR="00491AF8" w:rsidRPr="00491AF8" w:rsidTr="00491AF8">
        <w:trPr>
          <w:trHeight w:val="30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4:106,156,71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TET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c.1620del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p.L541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29.10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5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740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AF8" w:rsidRPr="00491AF8" w:rsidRDefault="00491AF8" w:rsidP="00491A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</w:pPr>
            <w:proofErr w:type="spellStart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n.d</w:t>
            </w:r>
            <w:proofErr w:type="spellEnd"/>
            <w:r w:rsidRPr="00491AF8">
              <w:rPr>
                <w:rFonts w:ascii="Arial" w:eastAsia="Times New Roman" w:hAnsi="Arial" w:cs="Arial"/>
                <w:color w:val="000000"/>
                <w:sz w:val="14"/>
                <w:szCs w:val="16"/>
                <w:lang w:eastAsia="de-DE"/>
              </w:rPr>
              <w:t>.</w:t>
            </w:r>
          </w:p>
        </w:tc>
      </w:tr>
    </w:tbl>
    <w:p w:rsidR="00901EB8" w:rsidRDefault="00901EB8"/>
    <w:sectPr w:rsidR="00901E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AF8"/>
    <w:rsid w:val="00130628"/>
    <w:rsid w:val="001C550C"/>
    <w:rsid w:val="00491AF8"/>
    <w:rsid w:val="00901EB8"/>
    <w:rsid w:val="00A9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91AF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91AF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02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6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0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06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3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0</Words>
  <Characters>47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els, Stephan</dc:creator>
  <cp:lastModifiedBy>Bartels, Stephan</cp:lastModifiedBy>
  <cp:revision>2</cp:revision>
  <dcterms:created xsi:type="dcterms:W3CDTF">2015-06-03T14:45:00Z</dcterms:created>
  <dcterms:modified xsi:type="dcterms:W3CDTF">2015-06-03T14:45:00Z</dcterms:modified>
</cp:coreProperties>
</file>